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77D" w:rsidRPr="00CF435C" w:rsidRDefault="00CB677D" w:rsidP="00EE7E6A">
      <w:pPr>
        <w:pStyle w:val="Geenafstand"/>
        <w:rPr>
          <w:sz w:val="20"/>
          <w:szCs w:val="20"/>
          <w:lang w:val="en-US"/>
        </w:rPr>
      </w:pPr>
      <w:r w:rsidRPr="00CF435C">
        <w:rPr>
          <w:b/>
          <w:sz w:val="20"/>
          <w:szCs w:val="20"/>
          <w:lang w:val="en-US"/>
        </w:rPr>
        <w:t>Table S1.</w:t>
      </w:r>
      <w:r w:rsidR="00C20CF8" w:rsidRPr="00CF435C">
        <w:rPr>
          <w:sz w:val="20"/>
          <w:szCs w:val="20"/>
          <w:lang w:val="en-US"/>
        </w:rPr>
        <w:t xml:space="preserve"> Demographic</w:t>
      </w:r>
      <w:r w:rsidRPr="00CF435C">
        <w:rPr>
          <w:sz w:val="20"/>
          <w:szCs w:val="20"/>
          <w:lang w:val="en-US"/>
        </w:rPr>
        <w:t xml:space="preserve"> and diabetes-related characteristics of participants of the user profile study, release 1</w:t>
      </w:r>
    </w:p>
    <w:tbl>
      <w:tblPr>
        <w:tblW w:w="93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6804"/>
        <w:gridCol w:w="1843"/>
      </w:tblGrid>
      <w:tr w:rsidR="00CB677D" w:rsidRPr="00CF435C" w:rsidTr="00DB1ED1">
        <w:trPr>
          <w:trHeight w:val="405"/>
        </w:trPr>
        <w:tc>
          <w:tcPr>
            <w:tcW w:w="750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Participants</w:t>
            </w:r>
          </w:p>
        </w:tc>
      </w:tr>
      <w:tr w:rsidR="00CB677D" w:rsidRPr="00CF435C" w:rsidTr="00DB1ED1">
        <w:trPr>
          <w:trHeight w:val="422"/>
        </w:trPr>
        <w:tc>
          <w:tcPr>
            <w:tcW w:w="7508" w:type="dxa"/>
            <w:gridSpan w:val="2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 xml:space="preserve">Age in years, mean (SD), (range)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43 (14.77), (18-76)</w:t>
            </w:r>
          </w:p>
        </w:tc>
      </w:tr>
      <w:tr w:rsidR="00CB677D" w:rsidRPr="00CF435C" w:rsidTr="00103F2C">
        <w:trPr>
          <w:trHeight w:val="422"/>
        </w:trPr>
        <w:tc>
          <w:tcPr>
            <w:tcW w:w="7508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Female, n (%)</w:t>
            </w:r>
            <w:r w:rsidR="00226357" w:rsidRPr="00CF435C">
              <w:rPr>
                <w:sz w:val="20"/>
                <w:szCs w:val="20"/>
                <w:lang w:val="en-US"/>
              </w:rPr>
              <w:t>, n=294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88 (63.9)</w:t>
            </w:r>
          </w:p>
        </w:tc>
      </w:tr>
      <w:tr w:rsidR="00CB677D" w:rsidRPr="00CF435C" w:rsidTr="00103F2C">
        <w:trPr>
          <w:trHeight w:val="422"/>
        </w:trPr>
        <w:tc>
          <w:tcPr>
            <w:tcW w:w="7508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Educational level, n (%)</w:t>
            </w:r>
            <w:r w:rsidR="00BB62C9" w:rsidRPr="00CF435C">
              <w:rPr>
                <w:b/>
                <w:sz w:val="20"/>
                <w:szCs w:val="20"/>
                <w:lang w:val="en-US"/>
              </w:rPr>
              <w:t>, n=294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Lower secondary education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 (0.7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Higher secondary education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2 (4.1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Secondary vocational education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13 (38)</w:t>
            </w: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ertiary education (bachelor, master or equivalent)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67 (56.8)</w:t>
            </w:r>
          </w:p>
        </w:tc>
      </w:tr>
      <w:tr w:rsidR="00CB677D" w:rsidRPr="00CF435C" w:rsidTr="00103F2C">
        <w:trPr>
          <w:trHeight w:val="422"/>
        </w:trPr>
        <w:tc>
          <w:tcPr>
            <w:tcW w:w="7508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Living status, n (%)</w:t>
            </w:r>
            <w:r w:rsidR="00266367" w:rsidRPr="00CF435C">
              <w:rPr>
                <w:b/>
                <w:sz w:val="20"/>
                <w:szCs w:val="20"/>
                <w:lang w:val="en-US"/>
              </w:rPr>
              <w:t>, n=294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Alone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48 (16.3)</w:t>
            </w: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 xml:space="preserve">Together with one or more persons 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46 (83.7)</w:t>
            </w:r>
          </w:p>
        </w:tc>
      </w:tr>
      <w:tr w:rsidR="00CB677D" w:rsidRPr="00CF435C" w:rsidTr="00103F2C">
        <w:trPr>
          <w:trHeight w:val="422"/>
        </w:trPr>
        <w:tc>
          <w:tcPr>
            <w:tcW w:w="7508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Time of diagnosis of type 1 diabetes n (%) *</w:t>
            </w:r>
            <w:r w:rsidR="00167EA5" w:rsidRPr="00CF435C">
              <w:rPr>
                <w:b/>
                <w:sz w:val="20"/>
                <w:szCs w:val="20"/>
                <w:lang w:val="en-US"/>
              </w:rPr>
              <w:t>, n=293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Less than 12 months ago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9 (6.7)</w:t>
            </w: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 to 3 years ago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4 (12.1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 to 5 years ago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0 (7.1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Longer than 5 years ago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09 (74. 1)</w:t>
            </w:r>
          </w:p>
        </w:tc>
      </w:tr>
      <w:tr w:rsidR="00CB677D" w:rsidRPr="00CF435C" w:rsidTr="00103F2C">
        <w:trPr>
          <w:trHeight w:val="405"/>
        </w:trPr>
        <w:tc>
          <w:tcPr>
            <w:tcW w:w="7508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How did you hear about MyDiaMate? (multiple answers possible), n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Health professional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9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46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MyDiaMate website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95</w:t>
            </w: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Friend/family/acquaintance</w:t>
            </w:r>
          </w:p>
        </w:tc>
        <w:tc>
          <w:tcPr>
            <w:tcW w:w="184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0</w:t>
            </w:r>
          </w:p>
        </w:tc>
      </w:tr>
      <w:tr w:rsidR="00CB677D" w:rsidRPr="00CF435C" w:rsidTr="00103F2C">
        <w:trPr>
          <w:trHeight w:val="422"/>
        </w:trPr>
        <w:tc>
          <w:tcPr>
            <w:tcW w:w="7508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I am worried about my diabetes regulation, n</w:t>
            </w:r>
            <w:r w:rsidR="00167EA5" w:rsidRPr="00CF435C">
              <w:rPr>
                <w:b/>
                <w:sz w:val="20"/>
                <w:szCs w:val="20"/>
                <w:lang w:val="en-US"/>
              </w:rPr>
              <w:t>, n=293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strongly agree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62 (21.2)</w:t>
            </w: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agree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47 (50.2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disagree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70 (23.9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strongly disagree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4 (4.8)</w:t>
            </w:r>
          </w:p>
        </w:tc>
      </w:tr>
      <w:tr w:rsidR="00CB677D" w:rsidRPr="00CF435C" w:rsidTr="00103F2C">
        <w:trPr>
          <w:trHeight w:val="405"/>
        </w:trPr>
        <w:tc>
          <w:tcPr>
            <w:tcW w:w="7508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I expect MyDiaMate to… (multiple answers possible), n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help me relax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22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help me regain energy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 xml:space="preserve">137 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improve my mood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48</w:t>
            </w: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help me better cope with diabetes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78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gain new insights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69</w:t>
            </w:r>
          </w:p>
        </w:tc>
      </w:tr>
      <w:tr w:rsidR="00CB677D" w:rsidRPr="00CF435C" w:rsidTr="00103F2C">
        <w:trPr>
          <w:trHeight w:val="422"/>
        </w:trPr>
        <w:tc>
          <w:tcPr>
            <w:tcW w:w="7508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I am currently undergoing treatment for psychological complaints, n</w:t>
            </w:r>
            <w:r w:rsidR="00FD5D03" w:rsidRPr="00CF435C">
              <w:rPr>
                <w:b/>
                <w:sz w:val="20"/>
                <w:szCs w:val="20"/>
                <w:lang w:val="en-US"/>
              </w:rPr>
              <w:t>, n=293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62 (21.2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31 (78.8)</w:t>
            </w:r>
          </w:p>
        </w:tc>
      </w:tr>
      <w:tr w:rsidR="00CB677D" w:rsidRPr="00CF435C" w:rsidTr="00103F2C">
        <w:trPr>
          <w:trHeight w:val="422"/>
        </w:trPr>
        <w:tc>
          <w:tcPr>
            <w:tcW w:w="9351" w:type="dxa"/>
            <w:gridSpan w:val="3"/>
          </w:tcPr>
          <w:p w:rsidR="00CB677D" w:rsidRPr="00CF435C" w:rsidRDefault="00CB677D" w:rsidP="00EE7E6A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My diabetes care team pays enough attention to my feelings with regard to diabetes, n</w:t>
            </w:r>
            <w:r w:rsidR="00E94A37" w:rsidRPr="00CF435C">
              <w:rPr>
                <w:b/>
                <w:sz w:val="20"/>
                <w:szCs w:val="20"/>
                <w:lang w:val="en-US"/>
              </w:rPr>
              <w:t>, n=293</w:t>
            </w: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75 (59.7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18 (40.3)</w:t>
            </w:r>
          </w:p>
        </w:tc>
      </w:tr>
      <w:tr w:rsidR="00CB677D" w:rsidRPr="00CF435C" w:rsidTr="00103F2C">
        <w:trPr>
          <w:trHeight w:val="422"/>
        </w:trPr>
        <w:tc>
          <w:tcPr>
            <w:tcW w:w="7508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Elevated scores of baseline questionnaires,</w:t>
            </w:r>
            <w:r w:rsidRPr="00CF435C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CF435C">
              <w:rPr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rPr>
          <w:trHeight w:val="405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WHO-5 (≤50)</w:t>
            </w:r>
            <w:r w:rsidR="00BB0758" w:rsidRPr="00CF435C">
              <w:rPr>
                <w:sz w:val="20"/>
                <w:szCs w:val="20"/>
                <w:lang w:val="en-US"/>
              </w:rPr>
              <w:t>, n=289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70 (58.8)</w:t>
            </w:r>
          </w:p>
        </w:tc>
      </w:tr>
      <w:tr w:rsidR="00CB677D" w:rsidRPr="00CF435C" w:rsidTr="00103F2C">
        <w:trPr>
          <w:trHeight w:val="422"/>
        </w:trPr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PAID-11 (≥18)</w:t>
            </w:r>
            <w:r w:rsidR="00BB0758" w:rsidRPr="00CF435C">
              <w:rPr>
                <w:sz w:val="20"/>
                <w:szCs w:val="20"/>
                <w:lang w:val="en-US"/>
              </w:rPr>
              <w:t>, n=289</w:t>
            </w:r>
          </w:p>
        </w:tc>
        <w:tc>
          <w:tcPr>
            <w:tcW w:w="184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03 (70.2)</w:t>
            </w:r>
          </w:p>
        </w:tc>
      </w:tr>
      <w:tr w:rsidR="00CB677D" w:rsidRPr="00CF435C" w:rsidTr="00103F2C">
        <w:trPr>
          <w:trHeight w:val="27"/>
        </w:trPr>
        <w:tc>
          <w:tcPr>
            <w:tcW w:w="704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CIS (≥35)</w:t>
            </w:r>
            <w:r w:rsidR="00BB0758" w:rsidRPr="00CF435C">
              <w:rPr>
                <w:sz w:val="20"/>
                <w:szCs w:val="20"/>
                <w:lang w:val="en-US"/>
              </w:rPr>
              <w:t>, n=2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47 (50.5)</w:t>
            </w:r>
          </w:p>
        </w:tc>
      </w:tr>
    </w:tbl>
    <w:p w:rsidR="00CB677D" w:rsidRPr="00CF435C" w:rsidRDefault="00CB677D" w:rsidP="00EE7E6A">
      <w:pPr>
        <w:pStyle w:val="Geenafstand"/>
        <w:rPr>
          <w:sz w:val="20"/>
          <w:szCs w:val="20"/>
          <w:lang w:val="en-US"/>
        </w:rPr>
      </w:pPr>
      <w:r w:rsidRPr="00CF435C">
        <w:rPr>
          <w:sz w:val="20"/>
          <w:szCs w:val="20"/>
          <w:lang w:val="en-US"/>
        </w:rPr>
        <w:t xml:space="preserve">* 11 participants reported having </w:t>
      </w:r>
      <w:r w:rsidR="00C14232" w:rsidRPr="00CF435C">
        <w:rPr>
          <w:sz w:val="20"/>
          <w:szCs w:val="20"/>
          <w:lang w:val="en-US"/>
        </w:rPr>
        <w:t xml:space="preserve">a different  </w:t>
      </w:r>
      <w:r w:rsidRPr="00CF435C">
        <w:rPr>
          <w:sz w:val="20"/>
          <w:szCs w:val="20"/>
          <w:lang w:val="en-US"/>
        </w:rPr>
        <w:t xml:space="preserve">type of diabetes </w:t>
      </w:r>
    </w:p>
    <w:p w:rsidR="00CB677D" w:rsidRPr="00CF435C" w:rsidRDefault="00CB677D" w:rsidP="00EE7E6A">
      <w:pPr>
        <w:pStyle w:val="Geenafstand"/>
        <w:rPr>
          <w:sz w:val="20"/>
          <w:szCs w:val="20"/>
          <w:lang w:val="en-US"/>
        </w:rPr>
        <w:sectPr w:rsidR="00CB677D" w:rsidRPr="00CF435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B677D" w:rsidRPr="00CF435C" w:rsidRDefault="00CB677D" w:rsidP="00EE7E6A">
      <w:pPr>
        <w:pStyle w:val="Geenafstand"/>
        <w:rPr>
          <w:i/>
          <w:sz w:val="20"/>
          <w:szCs w:val="20"/>
          <w:lang w:val="en-US"/>
        </w:rPr>
      </w:pPr>
    </w:p>
    <w:p w:rsidR="00CB677D" w:rsidRPr="00CF435C" w:rsidRDefault="00CB677D" w:rsidP="00EE7E6A">
      <w:pPr>
        <w:pStyle w:val="Geenafstand"/>
        <w:rPr>
          <w:i/>
          <w:sz w:val="20"/>
          <w:szCs w:val="20"/>
          <w:lang w:val="en-US"/>
        </w:rPr>
      </w:pPr>
      <w:r w:rsidRPr="00CF435C">
        <w:rPr>
          <w:b/>
          <w:sz w:val="20"/>
          <w:szCs w:val="20"/>
          <w:lang w:val="en-US"/>
        </w:rPr>
        <w:t>Table S2.</w:t>
      </w:r>
      <w:r w:rsidR="00C20CF8" w:rsidRPr="00CF435C">
        <w:rPr>
          <w:sz w:val="20"/>
          <w:szCs w:val="20"/>
          <w:lang w:val="en-US"/>
        </w:rPr>
        <w:t xml:space="preserve"> Demographic</w:t>
      </w:r>
      <w:r w:rsidRPr="00CF435C">
        <w:rPr>
          <w:sz w:val="20"/>
          <w:szCs w:val="20"/>
          <w:lang w:val="en-US"/>
        </w:rPr>
        <w:t xml:space="preserve"> and diabetes-related characteristics of participants of the user profile study, release 2</w:t>
      </w:r>
    </w:p>
    <w:tbl>
      <w:tblPr>
        <w:tblW w:w="94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7088"/>
        <w:gridCol w:w="1701"/>
      </w:tblGrid>
      <w:tr w:rsidR="00CB677D" w:rsidRPr="00CF435C" w:rsidTr="00DB1ED1">
        <w:tc>
          <w:tcPr>
            <w:tcW w:w="77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Participants</w:t>
            </w:r>
          </w:p>
        </w:tc>
      </w:tr>
      <w:tr w:rsidR="00CB677D" w:rsidRPr="00CF435C" w:rsidTr="00DB1ED1">
        <w:tc>
          <w:tcPr>
            <w:tcW w:w="7792" w:type="dxa"/>
            <w:gridSpan w:val="2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49362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Age in years, mean</w:t>
            </w:r>
            <w:r w:rsidR="0049362A" w:rsidRPr="00CF435C">
              <w:rPr>
                <w:sz w:val="20"/>
                <w:szCs w:val="20"/>
                <w:lang w:val="en-US"/>
              </w:rPr>
              <w:t xml:space="preserve"> (SD), (range)</w:t>
            </w:r>
            <w:r w:rsidR="00B0563F" w:rsidRPr="00CF435C">
              <w:rPr>
                <w:sz w:val="20"/>
                <w:szCs w:val="20"/>
                <w:lang w:val="en-US"/>
              </w:rPr>
              <w:t>, n=5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49362A" w:rsidP="0049362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44.6 (15.72), (18-76)</w:t>
            </w:r>
          </w:p>
        </w:tc>
      </w:tr>
      <w:tr w:rsidR="00CB677D" w:rsidRPr="00CF435C" w:rsidTr="00103F2C">
        <w:tc>
          <w:tcPr>
            <w:tcW w:w="7792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06273F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Female,</w:t>
            </w:r>
            <w:r w:rsidRPr="00CF435C">
              <w:rPr>
                <w:i/>
                <w:sz w:val="20"/>
                <w:szCs w:val="20"/>
                <w:lang w:val="en-US"/>
              </w:rPr>
              <w:t xml:space="preserve"> </w:t>
            </w:r>
            <w:r w:rsidR="00453EEF" w:rsidRPr="00CF435C">
              <w:rPr>
                <w:sz w:val="20"/>
                <w:szCs w:val="20"/>
                <w:lang w:val="en-US"/>
              </w:rPr>
              <w:t>n</w:t>
            </w:r>
            <w:r w:rsidRPr="00CF435C">
              <w:rPr>
                <w:sz w:val="20"/>
                <w:szCs w:val="20"/>
                <w:lang w:val="en-US"/>
              </w:rPr>
              <w:t xml:space="preserve"> = </w:t>
            </w:r>
            <w:r w:rsidR="0006273F" w:rsidRPr="00CF435C">
              <w:rPr>
                <w:sz w:val="20"/>
                <w:szCs w:val="20"/>
                <w:lang w:val="en-US"/>
              </w:rPr>
              <w:t xml:space="preserve">51 </w:t>
            </w:r>
            <w:r w:rsidRPr="00CF435C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1 (59.6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 xml:space="preserve"> Different = 1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792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Educational level, n (%)</w:t>
            </w:r>
            <w:r w:rsidR="00B0563F" w:rsidRPr="00CF435C">
              <w:rPr>
                <w:b/>
                <w:sz w:val="20"/>
                <w:szCs w:val="20"/>
                <w:lang w:val="en-US"/>
              </w:rPr>
              <w:t>, n=51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Lower secondary education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 (2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Higher secondary education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 (2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Secondary vocational education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8 (35.3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ertiary education (bachelor, master or equivalent)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1 (60.7)</w:t>
            </w:r>
          </w:p>
        </w:tc>
      </w:tr>
      <w:tr w:rsidR="00CB677D" w:rsidRPr="00CF435C" w:rsidTr="00103F2C">
        <w:tc>
          <w:tcPr>
            <w:tcW w:w="7792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Living status, n</w:t>
            </w:r>
            <w:r w:rsidRPr="00CF435C">
              <w:rPr>
                <w:b/>
                <w:i/>
                <w:sz w:val="20"/>
                <w:szCs w:val="20"/>
                <w:lang w:val="en-US"/>
              </w:rPr>
              <w:t xml:space="preserve"> (%)</w:t>
            </w:r>
            <w:r w:rsidR="008116E2" w:rsidRPr="00CF435C">
              <w:rPr>
                <w:b/>
                <w:i/>
                <w:sz w:val="20"/>
                <w:szCs w:val="20"/>
                <w:lang w:val="en-US"/>
              </w:rPr>
              <w:t>, n=51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Alon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9 (17.6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 xml:space="preserve">Together with one or more persons 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42 (82.4)</w:t>
            </w:r>
          </w:p>
        </w:tc>
      </w:tr>
      <w:tr w:rsidR="00CB677D" w:rsidRPr="00CF435C" w:rsidTr="00103F2C">
        <w:tc>
          <w:tcPr>
            <w:tcW w:w="7792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Time of diagnosis of type 1 diabetes n (%) *</w:t>
            </w:r>
            <w:r w:rsidR="008116E2" w:rsidRPr="00CF435C">
              <w:rPr>
                <w:b/>
                <w:sz w:val="20"/>
                <w:szCs w:val="20"/>
                <w:lang w:val="en-US"/>
              </w:rPr>
              <w:t>, n=51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Less than 12 months ago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5 (10.2)</w:t>
            </w: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 to 3 years ago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 (6.1)</w:t>
            </w: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 to 5 years ago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6 (12.2)</w:t>
            </w: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Longer than 5 years ago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5 (71.4)</w:t>
            </w:r>
          </w:p>
        </w:tc>
      </w:tr>
      <w:tr w:rsidR="00CB677D" w:rsidRPr="00CF435C" w:rsidTr="00103F2C">
        <w:tc>
          <w:tcPr>
            <w:tcW w:w="7792" w:type="dxa"/>
            <w:gridSpan w:val="2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How did you hear about MyDiaMate? (multiple answers possible), n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Health professional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9</w:t>
            </w: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7</w:t>
            </w: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MyDiaMate website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4</w:t>
            </w:r>
          </w:p>
        </w:tc>
      </w:tr>
      <w:tr w:rsidR="00CB677D" w:rsidRPr="00CF435C" w:rsidTr="00103F2C">
        <w:tc>
          <w:tcPr>
            <w:tcW w:w="704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Friend/family/acquaintance</w:t>
            </w:r>
          </w:p>
        </w:tc>
        <w:tc>
          <w:tcPr>
            <w:tcW w:w="170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5</w:t>
            </w:r>
          </w:p>
        </w:tc>
      </w:tr>
      <w:tr w:rsidR="00CB677D" w:rsidRPr="00CF435C" w:rsidTr="00103F2C">
        <w:tc>
          <w:tcPr>
            <w:tcW w:w="7792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I am worried about my diabetes regulation, n</w:t>
            </w:r>
            <w:r w:rsidRPr="00CF435C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CF435C">
              <w:rPr>
                <w:b/>
                <w:sz w:val="20"/>
                <w:szCs w:val="20"/>
                <w:lang w:val="en-US"/>
              </w:rPr>
              <w:t>(%)</w:t>
            </w:r>
            <w:r w:rsidR="008116E2" w:rsidRPr="00CF435C">
              <w:rPr>
                <w:b/>
                <w:sz w:val="20"/>
                <w:szCs w:val="20"/>
                <w:lang w:val="en-US"/>
              </w:rPr>
              <w:t>, n=51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strongly agre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0 (19.1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agre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8 (53.8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disagre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3 (25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I strongly disagree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 (1.9)</w:t>
            </w:r>
          </w:p>
        </w:tc>
      </w:tr>
      <w:tr w:rsidR="00CB677D" w:rsidRPr="00CF435C" w:rsidTr="00103F2C">
        <w:tc>
          <w:tcPr>
            <w:tcW w:w="7792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I expect MyDiaMate to… (multiple answers possible), n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help me relax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9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help me regain energy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3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improve my mood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20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help me better cope with diabetes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 xml:space="preserve">28 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To gain new insights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0</w:t>
            </w:r>
          </w:p>
        </w:tc>
      </w:tr>
      <w:tr w:rsidR="00CB677D" w:rsidRPr="00CF435C" w:rsidTr="00103F2C">
        <w:tc>
          <w:tcPr>
            <w:tcW w:w="7792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I am currently undergoing treatment for psychological complaints, n</w:t>
            </w:r>
            <w:r w:rsidRPr="00CF435C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CF435C">
              <w:rPr>
                <w:b/>
                <w:sz w:val="20"/>
                <w:szCs w:val="20"/>
                <w:lang w:val="en-US"/>
              </w:rPr>
              <w:t>(%)</w:t>
            </w:r>
            <w:r w:rsidR="003655CF" w:rsidRPr="00CF435C">
              <w:rPr>
                <w:b/>
                <w:sz w:val="20"/>
                <w:szCs w:val="20"/>
                <w:lang w:val="en-US"/>
              </w:rPr>
              <w:t>, n=51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3 (25.5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8 (74.5)</w:t>
            </w:r>
          </w:p>
        </w:tc>
      </w:tr>
      <w:tr w:rsidR="00CB677D" w:rsidRPr="00CF435C" w:rsidTr="00103F2C">
        <w:tc>
          <w:tcPr>
            <w:tcW w:w="9493" w:type="dxa"/>
            <w:gridSpan w:val="3"/>
          </w:tcPr>
          <w:p w:rsidR="00CB677D" w:rsidRPr="00CF435C" w:rsidRDefault="00CB677D" w:rsidP="00EE7E6A">
            <w:pPr>
              <w:pStyle w:val="Geenafstand"/>
              <w:rPr>
                <w:b/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My diabetes care team pays enough attention to my feelings with regard to diabetes, n (%)</w:t>
            </w:r>
            <w:r w:rsidR="0006273F" w:rsidRPr="00CF435C">
              <w:rPr>
                <w:b/>
                <w:sz w:val="20"/>
                <w:szCs w:val="20"/>
                <w:lang w:val="en-US"/>
              </w:rPr>
              <w:t>, n=51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4 (66.7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17 (33.3)</w:t>
            </w:r>
          </w:p>
        </w:tc>
      </w:tr>
      <w:tr w:rsidR="00CB677D" w:rsidRPr="00CF435C" w:rsidTr="00103F2C">
        <w:tc>
          <w:tcPr>
            <w:tcW w:w="7792" w:type="dxa"/>
            <w:gridSpan w:val="2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b/>
                <w:sz w:val="20"/>
                <w:szCs w:val="20"/>
                <w:lang w:val="en-US"/>
              </w:rPr>
              <w:t>Elevated scores of baseline questionnaires, n (%)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WHO 5 (≤50) n</w:t>
            </w:r>
            <w:r w:rsidR="00991B33" w:rsidRPr="00CF435C">
              <w:rPr>
                <w:sz w:val="20"/>
                <w:szCs w:val="20"/>
                <w:lang w:val="en-US"/>
              </w:rPr>
              <w:t>=</w:t>
            </w:r>
            <w:r w:rsidRPr="00CF435C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0 (57.7)</w:t>
            </w:r>
          </w:p>
        </w:tc>
      </w:tr>
      <w:tr w:rsidR="00CB677D" w:rsidRPr="00CF435C" w:rsidTr="00103F2C">
        <w:tc>
          <w:tcPr>
            <w:tcW w:w="704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PAID-11 (≥18) n</w:t>
            </w:r>
            <w:r w:rsidR="00991B33" w:rsidRPr="00CF435C">
              <w:rPr>
                <w:sz w:val="20"/>
                <w:szCs w:val="20"/>
                <w:lang w:val="en-US"/>
              </w:rPr>
              <w:t>=</w:t>
            </w:r>
            <w:r w:rsidRPr="00CF435C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8 (73.1)</w:t>
            </w:r>
          </w:p>
        </w:tc>
      </w:tr>
      <w:tr w:rsidR="00CB677D" w:rsidRPr="00CF435C" w:rsidTr="00103F2C">
        <w:trPr>
          <w:trHeight w:val="27"/>
        </w:trPr>
        <w:tc>
          <w:tcPr>
            <w:tcW w:w="704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CIS (≥35) n</w:t>
            </w:r>
            <w:r w:rsidR="00991B33" w:rsidRPr="00CF435C">
              <w:rPr>
                <w:sz w:val="20"/>
                <w:szCs w:val="20"/>
                <w:lang w:val="en-US"/>
              </w:rPr>
              <w:t>=</w:t>
            </w:r>
            <w:r w:rsidRPr="00CF435C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CB677D" w:rsidRPr="00CF435C" w:rsidRDefault="00CB677D" w:rsidP="00EE7E6A">
            <w:pPr>
              <w:pStyle w:val="Geenafstand"/>
              <w:rPr>
                <w:sz w:val="20"/>
                <w:szCs w:val="20"/>
                <w:lang w:val="en-US"/>
              </w:rPr>
            </w:pPr>
            <w:r w:rsidRPr="00CF435C">
              <w:rPr>
                <w:sz w:val="20"/>
                <w:szCs w:val="20"/>
                <w:lang w:val="en-US"/>
              </w:rPr>
              <w:t>31 (59.6)</w:t>
            </w:r>
          </w:p>
        </w:tc>
      </w:tr>
    </w:tbl>
    <w:p w:rsidR="00192087" w:rsidRPr="00CF435C" w:rsidRDefault="00CB677D" w:rsidP="00CF435C">
      <w:pPr>
        <w:pStyle w:val="Geenafstand"/>
        <w:rPr>
          <w:sz w:val="20"/>
          <w:szCs w:val="20"/>
          <w:lang w:val="en-US"/>
        </w:rPr>
      </w:pPr>
      <w:r w:rsidRPr="00CF435C">
        <w:rPr>
          <w:sz w:val="20"/>
          <w:szCs w:val="20"/>
          <w:lang w:val="en-US"/>
        </w:rPr>
        <w:t xml:space="preserve">* 3 participants reported having </w:t>
      </w:r>
      <w:r w:rsidR="00C14232" w:rsidRPr="00CF435C">
        <w:rPr>
          <w:sz w:val="20"/>
          <w:szCs w:val="20"/>
          <w:lang w:val="en-US"/>
        </w:rPr>
        <w:t xml:space="preserve">a different </w:t>
      </w:r>
      <w:r w:rsidR="00140A5E" w:rsidRPr="00CF435C">
        <w:rPr>
          <w:sz w:val="20"/>
          <w:szCs w:val="20"/>
          <w:lang w:val="en-US"/>
        </w:rPr>
        <w:t>type of diabetes</w:t>
      </w:r>
      <w:bookmarkStart w:id="0" w:name="_GoBack"/>
      <w:bookmarkEnd w:id="0"/>
    </w:p>
    <w:sectPr w:rsidR="00192087" w:rsidRPr="00CF43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77D"/>
    <w:rsid w:val="0006273F"/>
    <w:rsid w:val="00140A5E"/>
    <w:rsid w:val="00167EA5"/>
    <w:rsid w:val="00192087"/>
    <w:rsid w:val="00226357"/>
    <w:rsid w:val="00266367"/>
    <w:rsid w:val="002750B0"/>
    <w:rsid w:val="003655CF"/>
    <w:rsid w:val="00424AC1"/>
    <w:rsid w:val="004460D5"/>
    <w:rsid w:val="00453EEF"/>
    <w:rsid w:val="0049362A"/>
    <w:rsid w:val="0060621D"/>
    <w:rsid w:val="008116E2"/>
    <w:rsid w:val="009339EF"/>
    <w:rsid w:val="00991B33"/>
    <w:rsid w:val="00B0563F"/>
    <w:rsid w:val="00BB0758"/>
    <w:rsid w:val="00BB62C9"/>
    <w:rsid w:val="00C14232"/>
    <w:rsid w:val="00C20CF8"/>
    <w:rsid w:val="00CB677D"/>
    <w:rsid w:val="00CE5E2D"/>
    <w:rsid w:val="00CF435C"/>
    <w:rsid w:val="00D3022B"/>
    <w:rsid w:val="00DB1ED1"/>
    <w:rsid w:val="00E6223E"/>
    <w:rsid w:val="00E94A37"/>
    <w:rsid w:val="00EB26C5"/>
    <w:rsid w:val="00EE7E6A"/>
    <w:rsid w:val="00F20157"/>
    <w:rsid w:val="00F759B5"/>
    <w:rsid w:val="00FD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7C830"/>
  <w15:docId w15:val="{34CAF4D2-8A79-484A-8A01-D72098F6A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B677D"/>
    <w:pPr>
      <w:spacing w:after="160" w:line="259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CB677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B677D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7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7E6A"/>
    <w:rPr>
      <w:rFonts w:ascii="Segoe UI" w:hAnsi="Segoe UI" w:cs="Segoe UI"/>
      <w:sz w:val="18"/>
      <w:szCs w:val="18"/>
      <w:lang w:val="nl-NL"/>
    </w:rPr>
  </w:style>
  <w:style w:type="paragraph" w:styleId="Geenafstand">
    <w:name w:val="No Spacing"/>
    <w:uiPriority w:val="1"/>
    <w:qFormat/>
    <w:rsid w:val="00EE7E6A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523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Embaye, J. (Jiska)</cp:lastModifiedBy>
  <cp:revision>36</cp:revision>
  <dcterms:created xsi:type="dcterms:W3CDTF">2024-03-22T12:49:00Z</dcterms:created>
  <dcterms:modified xsi:type="dcterms:W3CDTF">2024-03-30T18:21:00Z</dcterms:modified>
</cp:coreProperties>
</file>